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 - Abundances and numbers of recorded pollinators for plants species recorded by direct counting of the flowering stalks; species given in bold were included in analyses</w:t>
      </w:r>
    </w:p>
    <w:tbl>
      <w:tblPr>
        <w:tblW w:w="79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137"/>
        <w:gridCol w:w="1083"/>
        <w:gridCol w:w="1150"/>
        <w:gridCol w:w="1415"/>
      </w:tblGrid>
      <w:tr>
        <w:trPr>
          <w:trHeight w:val="25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nt nam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nt abb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. of occupied plot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. of flowering stalk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. of recorded pollinator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anunculus acris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an_acr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8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776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14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ntaurea jace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n_ja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70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6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hillea ptarmic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h_pt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anguisorba officinali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an_off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8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26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ypericum spp.*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yp_spp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73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impinella saxifrag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im_sax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epis bienni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e_bi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linum carvifoli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l_car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8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55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ccisa pratensi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c_pr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0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14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ratula tinctori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_ti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hillea millefolium agg.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h_mil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ucanthemum vulgare agg.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u_vul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rsium palustr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r_pal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gelica sylvestri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g_syl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0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281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ucus carot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u_car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acleum sphondylium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_sph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6</w:t>
            </w:r>
          </w:p>
        </w:tc>
      </w:tr>
      <w:tr>
        <w:trPr>
          <w:trHeight w:val="255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rsium arvens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ir_arv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ythrum salicaria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yt_sal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* </w:t>
      </w:r>
      <w:r>
        <w:rPr>
          <w:i/>
          <w:iCs/>
          <w:lang w:val="en-GB"/>
        </w:rPr>
        <w:t>Hypericum maculatum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H. perforatum</w:t>
      </w:r>
      <w:r>
        <w:rPr>
          <w:lang w:val="en-GB"/>
        </w:rPr>
        <w:t xml:space="preserve"> are reported here together, since they were not distinguished during the pollinator census. </w:t>
      </w:r>
      <w:r>
        <w:rPr>
          <w:i/>
          <w:iCs/>
          <w:lang w:val="en-GB"/>
        </w:rPr>
        <w:t>H. maculatum</w:t>
      </w:r>
      <w:r>
        <w:rPr>
          <w:lang w:val="en-GB"/>
        </w:rPr>
        <w:t xml:space="preserve"> is much more common with 37 occupied plots and 1710 flowering stalks compared to </w:t>
      </w:r>
      <w:r>
        <w:rPr>
          <w:i/>
          <w:iCs/>
          <w:lang w:val="en-GB"/>
        </w:rPr>
        <w:t>H. perforatum</w:t>
      </w:r>
      <w:r>
        <w:rPr>
          <w:lang w:val="en-GB"/>
        </w:rPr>
        <w:t xml:space="preserve"> with 9 occupied plots and 22 flowering stalks.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Table S2 - Abundances and numbers of recorded pollinators for plants species recorded semi-quantitatively by direct counting of the flowering stalks; species given in bold were included in analyses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128"/>
        <w:gridCol w:w="1083"/>
        <w:gridCol w:w="1083"/>
        <w:gridCol w:w="1254"/>
      </w:tblGrid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ant nam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lant abbr.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occupied plot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occupied subplot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recorded pollinators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folium repe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_rep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ifolium hybridu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i_hyb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27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antago lanceolat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_la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thyrus pratensi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_pr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unella vulgari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u_vu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tus corniculatu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t_co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lium albu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_alb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tentilla erect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_er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lchemilla </w:t>
            </w:r>
            <w:r>
              <w:rPr/>
              <w:t>sp.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_sp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folium pratens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_pr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ntha arvensi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_arv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nunculus flammul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_fl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rstium holosteoide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_ho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yosotis </w:t>
            </w:r>
            <w:r>
              <w:rPr/>
              <w:t>sp.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_arv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cia tetrasperm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c_te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lium uliginosu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_uli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tentilla anserin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_an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olygonum </w:t>
            </w:r>
            <w:r>
              <w:rPr/>
              <w:t>sp.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_sp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pilobium </w:t>
            </w:r>
            <w:r>
              <w:rPr/>
              <w:t>sp.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_sp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mpanula patul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_pa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simachia vulgari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_vu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agallis arvensi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a_arv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simachia nummulari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_nu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ellaria gramine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_gr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ontodon hispidu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o_hi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naphalium sylvaticu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na_sy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utellaria galericulat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u_ga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folium dubiu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_dub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ontodon autumnali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o_au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cia hirt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c_hi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opus europaeu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c_eu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dontites vernu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do_ver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cia cracc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c_cr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cia sepiu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c_sep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risium canescen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_ca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hnis flos-cuculi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c_fl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dicago lupulin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_lup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gonum avicular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_avi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i/>
          <w:i/>
          <w:iCs/>
          <w:lang w:val="en-GB"/>
        </w:rPr>
      </w:pPr>
      <w:r>
        <w:rPr>
          <w:lang w:val="en-GB"/>
        </w:rPr>
        <w:t xml:space="preserve">Table S3 – Factors included in forward selection of variables in RDA analyses of pollinator composition on focal species. Abbreviations: A. syl. – </w:t>
      </w:r>
      <w:r>
        <w:rPr>
          <w:i/>
          <w:iCs/>
          <w:lang w:val="en-GB"/>
        </w:rPr>
        <w:t>Angelica sylvestris</w:t>
      </w:r>
      <w:r>
        <w:rPr>
          <w:lang w:val="en-GB"/>
        </w:rPr>
        <w:t xml:space="preserve">, C. jac. – </w:t>
      </w:r>
      <w:r>
        <w:rPr>
          <w:i/>
          <w:iCs/>
          <w:lang w:val="en-GB"/>
        </w:rPr>
        <w:t>Centaurea jacea</w:t>
      </w:r>
      <w:r>
        <w:rPr>
          <w:lang w:val="en-GB"/>
        </w:rPr>
        <w:t xml:space="preserve">, H. spp.  – </w:t>
      </w:r>
      <w:r>
        <w:rPr>
          <w:i/>
          <w:iCs/>
          <w:lang w:val="en-GB"/>
        </w:rPr>
        <w:t xml:space="preserve">Hypericum </w:t>
      </w:r>
      <w:r>
        <w:rPr>
          <w:lang w:val="en-GB"/>
        </w:rPr>
        <w:t xml:space="preserve">spp., R. acr. – </w:t>
      </w:r>
      <w:r>
        <w:rPr>
          <w:i/>
          <w:iCs/>
          <w:lang w:val="en-GB"/>
        </w:rPr>
        <w:t>Ranunculus acris</w:t>
      </w:r>
      <w:r>
        <w:rPr>
          <w:lang w:val="en-GB"/>
        </w:rPr>
        <w:t xml:space="preserve">, S. off. – </w:t>
      </w:r>
      <w:r>
        <w:rPr>
          <w:i/>
          <w:iCs/>
          <w:lang w:val="en-GB"/>
        </w:rPr>
        <w:t>Sanguisorba officinalis</w:t>
      </w:r>
      <w:r>
        <w:rPr>
          <w:lang w:val="en-GB"/>
        </w:rPr>
        <w:t xml:space="preserve">, S. car. – </w:t>
      </w:r>
      <w:r>
        <w:rPr>
          <w:i/>
          <w:iCs/>
          <w:lang w:val="en-GB"/>
        </w:rPr>
        <w:t>Selinum carvifolia</w:t>
      </w:r>
      <w:r>
        <w:rPr>
          <w:lang w:val="en-GB"/>
        </w:rPr>
        <w:t xml:space="preserve">, S. pra. – </w:t>
      </w:r>
      <w:r>
        <w:rPr>
          <w:i/>
          <w:iCs/>
          <w:lang w:val="en-GB"/>
        </w:rPr>
        <w:t>Succisa pratensis</w:t>
      </w:r>
      <w:r>
        <w:rPr>
          <w:lang w:val="en-GB"/>
        </w:rPr>
        <w:t xml:space="preserve">, T. hyb. – </w:t>
      </w:r>
      <w:r>
        <w:rPr>
          <w:i/>
          <w:iCs/>
          <w:lang w:val="en-GB"/>
        </w:rPr>
        <w:t>Trifolium hybridum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tbl>
      <w:tblPr>
        <w:tblW w:w="902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5"/>
        <w:gridCol w:w="900"/>
        <w:gridCol w:w="900"/>
        <w:gridCol w:w="900"/>
        <w:gridCol w:w="795"/>
        <w:gridCol w:w="825"/>
        <w:gridCol w:w="900"/>
        <w:gridCol w:w="900"/>
        <w:gridCol w:w="900"/>
      </w:tblGrid>
      <w:tr>
        <w:trPr>
          <w:trHeight w:val="510" w:hRule="atLeast"/>
        </w:trPr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ctors included in forw. sele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. sy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 jac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. spp.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. acr.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. off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. car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. pra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. hyb.</w:t>
            </w:r>
          </w:p>
        </w:tc>
      </w:tr>
      <w:tr>
        <w:trPr>
          <w:trHeight w:val="255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CA axis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CA axis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adow/ver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g abund. A. syl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g abund. C. jac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g abund. H. spp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g abund. R. acr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g abund. S. off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g abund. S. car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2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g abund. S. pra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g abund. T. hyb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Table S4 – Synoptic table of flowering plant species composition of the sectors at the study meadow. Species occurrences expressed as percentage of plots within the group a given species occurs in; plant species sorted according to decreasing overall frequenc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9"/>
        <w:gridCol w:w="830"/>
        <w:gridCol w:w="830"/>
        <w:gridCol w:w="830"/>
        <w:gridCol w:w="830"/>
        <w:gridCol w:w="830"/>
        <w:gridCol w:w="830"/>
        <w:gridCol w:w="796"/>
      </w:tblGrid>
      <w:tr>
        <w:trPr>
          <w:trHeight w:val="255" w:hRule="atLeast"/>
        </w:trPr>
        <w:tc>
          <w:tcPr>
            <w:tcW w:w="3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ctor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erges</w:t>
            </w:r>
          </w:p>
        </w:tc>
      </w:tr>
      <w:tr>
        <w:trPr>
          <w:trHeight w:val="255" w:hRule="atLeast"/>
        </w:trPr>
        <w:tc>
          <w:tcPr>
            <w:tcW w:w="3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. of plot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5" w:hRule="atLeast"/>
        </w:trPr>
        <w:tc>
          <w:tcPr>
            <w:tcW w:w="3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577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lative frequency (%)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folium repen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folium hybridum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antago lanceolat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nunculus acr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ntaurea jace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hillea ptarmic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nguisorba officinal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thyrus pratens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unella vulgar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tus corniculatu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alium album </w:t>
            </w:r>
            <w:r>
              <w:rPr/>
              <w:t>s.lat.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tentilla erect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chemilla specie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impinella saxifraga </w:t>
            </w:r>
            <w:r>
              <w:rPr/>
              <w:t>s.str.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folium pratense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pericum maculatum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ntha arvens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nunculus flammul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epis bienn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linum carvifoli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rastium holosteoide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yosotis arvens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uccisa pratens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rratula tinctori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cia tetrasperm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lium uliginosum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Achillea millefolium </w:t>
            </w:r>
            <w:r>
              <w:rPr/>
              <w:t>agg</w:t>
            </w:r>
            <w:r>
              <w:rPr>
                <w:i/>
                <w:iCs/>
              </w:rPr>
              <w:t>.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ucanthemum vulgare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rsium palustre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tentilla anserin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ucus carot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pericum perforatum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gelica sylvestr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mpanula patul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pilobium specie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gonum specie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acleum sphondylium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rsium arvense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thrum salicari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simachia nummulari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agallis arvens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ellaria gramine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simachia vulgar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ontodon hispidu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naphalium sylvaticum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folium dubium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ontodon autumnali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utellaria galericulat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cia hirsut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cia sepium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hnis flos-cuculi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dontites vernus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rsium canum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ygonum aviculare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dicago lupulin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Vicia cracca </w:t>
            </w:r>
            <w:r>
              <w:rPr/>
              <w:t>agg.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3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opus europaeu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ozvrendokumentu">
    <w:name w:val="Rozvržení dokumentu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0:18:00Z</dcterms:created>
  <dc:creator>Zdeněk Janovský</dc:creator>
  <dc:description/>
  <cp:keywords/>
  <dc:language>en-US</dc:language>
  <cp:lastModifiedBy>Zdeněk Janovský</cp:lastModifiedBy>
  <dcterms:modified xsi:type="dcterms:W3CDTF">2013-06-15T09:22:00Z</dcterms:modified>
  <cp:revision>6</cp:revision>
  <dc:subject/>
  <dc:title>Supplementary material</dc:title>
</cp:coreProperties>
</file>